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34053" w14:textId="77777777" w:rsidR="00F7429B" w:rsidRPr="00B1693A" w:rsidRDefault="00F7429B" w:rsidP="00F7429B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bookmarkStart w:id="0" w:name="_Hlk213852949"/>
      <w:r w:rsidRPr="00B1693A">
        <w:rPr>
          <w:rFonts w:ascii="Times New Roman" w:hAnsi="Times New Roman" w:cs="Times New Roman"/>
          <w:b/>
          <w:bCs/>
          <w:sz w:val="32"/>
          <w:szCs w:val="32"/>
          <w:u w:val="single"/>
        </w:rPr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  <w:u w:val="single"/>
        </w:rPr>
        <w:t>UPPLEMENTARY INFORMATION</w:t>
      </w:r>
    </w:p>
    <w:p w14:paraId="54E77BAE" w14:textId="77777777" w:rsidR="00F7429B" w:rsidRDefault="00F7429B" w:rsidP="00F7429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D102C">
        <w:rPr>
          <w:rFonts w:ascii="Times New Roman" w:hAnsi="Times New Roman" w:cs="Times New Roman"/>
          <w:b/>
          <w:bCs/>
          <w:sz w:val="32"/>
          <w:szCs w:val="32"/>
        </w:rPr>
        <w:t xml:space="preserve"> Peptide-to-protein data aggregation using Fisher’s method improves target identification in chemical proteomics </w:t>
      </w:r>
    </w:p>
    <w:p w14:paraId="4F809FA5" w14:textId="77777777" w:rsidR="00F7429B" w:rsidRPr="00B1693A" w:rsidRDefault="00F7429B" w:rsidP="00F7429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Lyu et al.</w:t>
      </w:r>
    </w:p>
    <w:p w14:paraId="10A9A4A5" w14:textId="77777777" w:rsidR="00BD43F7" w:rsidRDefault="00BD43F7"/>
    <w:p w14:paraId="58B63F1F" w14:textId="1590BD60" w:rsidR="00A215B0" w:rsidRPr="00856406" w:rsidRDefault="00BD43F7">
      <w:pPr>
        <w:rPr>
          <w:b/>
          <w:bCs/>
        </w:rPr>
      </w:pPr>
      <w:r w:rsidRPr="00856406">
        <w:rPr>
          <w:rFonts w:hint="eastAsia"/>
          <w:b/>
          <w:bCs/>
        </w:rPr>
        <w:t xml:space="preserve">Supplementary Table </w:t>
      </w:r>
      <w:proofErr w:type="gramStart"/>
      <w:r w:rsidRPr="00856406">
        <w:rPr>
          <w:rFonts w:hint="eastAsia"/>
          <w:b/>
          <w:bCs/>
        </w:rPr>
        <w:t>1.</w:t>
      </w:r>
      <w:r w:rsidR="007B4300" w:rsidRPr="00856406">
        <w:rPr>
          <w:rFonts w:hint="eastAsia"/>
          <w:b/>
          <w:bCs/>
        </w:rPr>
        <w:t>Drugs</w:t>
      </w:r>
      <w:proofErr w:type="gramEnd"/>
      <w:r w:rsidR="007B4300" w:rsidRPr="00856406">
        <w:rPr>
          <w:rFonts w:hint="eastAsia"/>
          <w:b/>
          <w:bCs/>
        </w:rPr>
        <w:t xml:space="preserve"> and known targets </w:t>
      </w:r>
      <w:r w:rsidRPr="00856406">
        <w:rPr>
          <w:rFonts w:hint="eastAsia"/>
          <w:b/>
          <w:bCs/>
        </w:rPr>
        <w:t xml:space="preserve">used for </w:t>
      </w:r>
      <w:proofErr w:type="spellStart"/>
      <w:r w:rsidRPr="00856406">
        <w:rPr>
          <w:rFonts w:hint="eastAsia"/>
          <w:b/>
          <w:bCs/>
        </w:rPr>
        <w:t>FoM</w:t>
      </w:r>
      <w:proofErr w:type="spellEnd"/>
      <w:r w:rsidRPr="00856406">
        <w:rPr>
          <w:rFonts w:hint="eastAsia"/>
          <w:b/>
          <w:bCs/>
        </w:rPr>
        <w:t xml:space="preserve"> calc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694"/>
        <w:gridCol w:w="5574"/>
      </w:tblGrid>
      <w:tr w:rsidR="00EF629A" w14:paraId="7474A0AF" w14:textId="77777777" w:rsidTr="0054211C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C6EC10D" w14:textId="392F4756" w:rsidR="00EF629A" w:rsidRDefault="00EF629A" w:rsidP="00EF629A">
            <w:r w:rsidRPr="00A215B0">
              <w:rPr>
                <w:rFonts w:hint="eastAsia"/>
                <w:b/>
                <w:bCs/>
                <w:sz w:val="20"/>
                <w:szCs w:val="20"/>
              </w:rPr>
              <w:t xml:space="preserve">Dataset </w:t>
            </w:r>
            <w:r w:rsidRPr="00BD43F7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F0E85D" w14:textId="65D083E2" w:rsidR="00EF629A" w:rsidRDefault="00EF629A" w:rsidP="00EF629A">
            <w:r w:rsidRPr="00BD43F7">
              <w:rPr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780F0D0D" w14:textId="0B60668C" w:rsidR="00EF629A" w:rsidRPr="00BD43F7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rFonts w:hint="eastAsia"/>
                <w:b/>
                <w:bCs/>
                <w:sz w:val="20"/>
                <w:szCs w:val="20"/>
              </w:rPr>
              <w:t xml:space="preserve">Targets used for </w:t>
            </w:r>
            <w:proofErr w:type="spellStart"/>
            <w:r w:rsidRPr="00A215B0">
              <w:rPr>
                <w:rFonts w:hint="eastAsia"/>
                <w:b/>
                <w:bCs/>
                <w:sz w:val="20"/>
                <w:szCs w:val="20"/>
              </w:rPr>
              <w:t>FoM</w:t>
            </w:r>
            <w:proofErr w:type="spellEnd"/>
            <w:r w:rsidRPr="00A215B0">
              <w:rPr>
                <w:rFonts w:hint="eastAsia"/>
                <w:b/>
                <w:bCs/>
                <w:sz w:val="20"/>
                <w:szCs w:val="20"/>
              </w:rPr>
              <w:t xml:space="preserve"> calculation</w:t>
            </w:r>
          </w:p>
        </w:tc>
      </w:tr>
      <w:tr w:rsidR="00EF629A" w14:paraId="58474D33" w14:textId="77777777" w:rsidTr="0054211C">
        <w:tc>
          <w:tcPr>
            <w:tcW w:w="1885" w:type="dxa"/>
            <w:vMerge w:val="restart"/>
            <w:tcBorders>
              <w:top w:val="single" w:sz="4" w:space="0" w:color="auto"/>
            </w:tcBorders>
          </w:tcPr>
          <w:p w14:paraId="53906F89" w14:textId="6AB17CC5" w:rsidR="00EF629A" w:rsidRDefault="00EF629A" w:rsidP="00EF629A">
            <w:r w:rsidRPr="00BD43F7">
              <w:rPr>
                <w:sz w:val="20"/>
                <w:szCs w:val="20"/>
              </w:rPr>
              <w:t>ProtargetMiner_MCF7 deep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713ADDD" w14:textId="7C08EA62" w:rsidR="00EF629A" w:rsidRDefault="00EF629A" w:rsidP="00EF629A">
            <w:r w:rsidRPr="00BD43F7">
              <w:rPr>
                <w:sz w:val="20"/>
                <w:szCs w:val="20"/>
              </w:rPr>
              <w:t>Bortezomib</w:t>
            </w:r>
          </w:p>
        </w:tc>
        <w:tc>
          <w:tcPr>
            <w:tcW w:w="5755" w:type="dxa"/>
            <w:tcBorders>
              <w:top w:val="single" w:sz="4" w:space="0" w:color="auto"/>
            </w:tcBorders>
            <w:vAlign w:val="center"/>
          </w:tcPr>
          <w:p w14:paraId="7901E1FB" w14:textId="5D71E4D9" w:rsidR="00EF629A" w:rsidRDefault="00EF629A" w:rsidP="00EF629A">
            <w:r w:rsidRPr="00BD43F7">
              <w:rPr>
                <w:sz w:val="20"/>
                <w:szCs w:val="20"/>
              </w:rPr>
              <w:t>PSMB5, PSMB</w:t>
            </w:r>
          </w:p>
        </w:tc>
      </w:tr>
      <w:tr w:rsidR="00EF629A" w14:paraId="228B2DC9" w14:textId="77777777" w:rsidTr="0054211C"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42697079" w14:textId="77777777" w:rsidR="00EF629A" w:rsidRDefault="00EF629A" w:rsidP="00EF629A"/>
        </w:tc>
        <w:tc>
          <w:tcPr>
            <w:tcW w:w="1710" w:type="dxa"/>
            <w:tcBorders>
              <w:bottom w:val="single" w:sz="4" w:space="0" w:color="auto"/>
            </w:tcBorders>
          </w:tcPr>
          <w:p w14:paraId="620CAEB7" w14:textId="7D14AAD5" w:rsidR="00EF629A" w:rsidRDefault="00EF629A" w:rsidP="00EF629A">
            <w:r w:rsidRPr="00BD43F7">
              <w:rPr>
                <w:sz w:val="20"/>
                <w:szCs w:val="20"/>
              </w:rPr>
              <w:t>Raltitrexed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1B979DBD" w14:textId="756551D7" w:rsidR="00EF629A" w:rsidRDefault="00EF629A" w:rsidP="00EF629A">
            <w:r w:rsidRPr="00BD43F7">
              <w:rPr>
                <w:sz w:val="20"/>
                <w:szCs w:val="20"/>
              </w:rPr>
              <w:t>TYMS, FPGS</w:t>
            </w:r>
          </w:p>
        </w:tc>
      </w:tr>
      <w:tr w:rsidR="00EF629A" w14:paraId="1BCAD532" w14:textId="77777777" w:rsidTr="0054211C">
        <w:tc>
          <w:tcPr>
            <w:tcW w:w="1885" w:type="dxa"/>
            <w:vMerge w:val="restart"/>
            <w:tcBorders>
              <w:top w:val="single" w:sz="4" w:space="0" w:color="auto"/>
            </w:tcBorders>
          </w:tcPr>
          <w:p w14:paraId="50682E7E" w14:textId="360C8F26" w:rsidR="00EF629A" w:rsidRDefault="00EF629A" w:rsidP="00EF629A">
            <w:r w:rsidRPr="00BD43F7">
              <w:rPr>
                <w:sz w:val="20"/>
                <w:szCs w:val="20"/>
              </w:rPr>
              <w:t>OPTI-PIS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7CC73A3" w14:textId="1CEAA9B0" w:rsidR="00EF629A" w:rsidRDefault="00EF629A" w:rsidP="00EF629A">
            <w:r w:rsidRPr="00BD43F7">
              <w:rPr>
                <w:sz w:val="20"/>
                <w:szCs w:val="20"/>
              </w:rPr>
              <w:t>MTX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097D0238" w14:textId="4B018C5B" w:rsidR="00EF629A" w:rsidRDefault="00EF629A" w:rsidP="00EF629A">
            <w:r w:rsidRPr="00BD43F7">
              <w:rPr>
                <w:sz w:val="20"/>
                <w:szCs w:val="20"/>
              </w:rPr>
              <w:t>DHFR</w:t>
            </w:r>
          </w:p>
        </w:tc>
      </w:tr>
      <w:tr w:rsidR="00EF629A" w14:paraId="68DAF4D2" w14:textId="77777777" w:rsidTr="0054211C">
        <w:tc>
          <w:tcPr>
            <w:tcW w:w="1885" w:type="dxa"/>
            <w:vMerge/>
          </w:tcPr>
          <w:p w14:paraId="4F619124" w14:textId="77777777" w:rsidR="00EF629A" w:rsidRDefault="00EF629A" w:rsidP="00EF629A"/>
        </w:tc>
        <w:tc>
          <w:tcPr>
            <w:tcW w:w="1710" w:type="dxa"/>
          </w:tcPr>
          <w:p w14:paraId="6D09F1D6" w14:textId="09ECE144" w:rsidR="00EF629A" w:rsidRDefault="00EF629A" w:rsidP="00EF629A">
            <w:proofErr w:type="spellStart"/>
            <w:r w:rsidRPr="00BD43F7">
              <w:rPr>
                <w:sz w:val="20"/>
                <w:szCs w:val="20"/>
              </w:rPr>
              <w:t>Staurosporine</w:t>
            </w:r>
            <w:proofErr w:type="spellEnd"/>
          </w:p>
        </w:tc>
        <w:tc>
          <w:tcPr>
            <w:tcW w:w="5755" w:type="dxa"/>
          </w:tcPr>
          <w:p w14:paraId="38627441" w14:textId="77777777" w:rsidR="00122062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rFonts w:hint="eastAsia"/>
                <w:sz w:val="20"/>
                <w:szCs w:val="20"/>
              </w:rPr>
              <w:t>Kinases</w:t>
            </w:r>
            <w:r w:rsidR="00122062">
              <w:rPr>
                <w:rFonts w:hint="eastAsia"/>
                <w:sz w:val="20"/>
                <w:szCs w:val="20"/>
              </w:rPr>
              <w:t>:</w:t>
            </w:r>
          </w:p>
          <w:p w14:paraId="279A14CB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AAK1, TBK1, TNK2, MAP4K5, MYLK, MAP2K1, CAMK2G, STK24, </w:t>
            </w:r>
          </w:p>
          <w:p w14:paraId="289DEAC6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CDK2, CAMK2D, PHKG2, CAMKK1, CIT, CHEK1, AURKA, </w:t>
            </w:r>
          </w:p>
          <w:p w14:paraId="54D51362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PDPK1, DAPK3, PIP5K1C, ROCK2, STK10, PAK4, CHEK2, </w:t>
            </w:r>
          </w:p>
          <w:p w14:paraId="20ADBD66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PRKAR1A, SRC, PRKCA, PRKACA, CSNK2A2, PRKACB, </w:t>
            </w:r>
          </w:p>
          <w:p w14:paraId="0E9D01F0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RPS6KB1, GRK2, MARK3, MAP2K2, CSK, PRKCI, MAPK9, </w:t>
            </w:r>
          </w:p>
          <w:p w14:paraId="5AB06CC9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MAP2K4, MAP2K3, GSK3A, GSK3B, CDK9, RPS6KA3, PRKX, </w:t>
            </w:r>
          </w:p>
          <w:p w14:paraId="65251336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MAP2K6, MAPK12, PRKAA2, CDK5, CDK16, CDK17, PRKCE, </w:t>
            </w:r>
          </w:p>
          <w:p w14:paraId="04100D44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PTK2, PRKCZ, PRKCD, STK4, PRKAA1, STK3, ROCK1, PRPF4B, </w:t>
            </w:r>
          </w:p>
          <w:p w14:paraId="14E5C598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DYRK1A, CAMK1, STK38, RPS6KA1, TAOK1, TLK2, STK32C, </w:t>
            </w:r>
          </w:p>
          <w:p w14:paraId="41D9F382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CAMK1D, BRSK2, STK35, PASK, CAMKK2, MKNK1, CDK19, </w:t>
            </w:r>
          </w:p>
          <w:p w14:paraId="2AF0557D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STK33, SLK, TAOK3, BMP2K, IRAK4, CDK12, NLK, DAPK2, </w:t>
            </w:r>
          </w:p>
          <w:p w14:paraId="318F7DD4" w14:textId="615F9552" w:rsidR="00EF629A" w:rsidRDefault="00EF629A" w:rsidP="00EF629A">
            <w:r w:rsidRPr="00A215B0">
              <w:rPr>
                <w:sz w:val="20"/>
                <w:szCs w:val="20"/>
              </w:rPr>
              <w:t>PKN2, PRKAG1</w:t>
            </w:r>
          </w:p>
        </w:tc>
      </w:tr>
      <w:tr w:rsidR="00EF629A" w14:paraId="389925C4" w14:textId="77777777" w:rsidTr="0054211C"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32EF0F15" w14:textId="77777777" w:rsidR="00EF629A" w:rsidRDefault="00EF629A" w:rsidP="00EF629A"/>
        </w:tc>
        <w:tc>
          <w:tcPr>
            <w:tcW w:w="1710" w:type="dxa"/>
            <w:tcBorders>
              <w:bottom w:val="single" w:sz="4" w:space="0" w:color="auto"/>
            </w:tcBorders>
          </w:tcPr>
          <w:p w14:paraId="18225699" w14:textId="5F8AA333" w:rsidR="00EF629A" w:rsidRDefault="00EF629A" w:rsidP="00EF629A">
            <w:proofErr w:type="spellStart"/>
            <w:r w:rsidRPr="00BD43F7">
              <w:rPr>
                <w:sz w:val="20"/>
                <w:szCs w:val="20"/>
              </w:rPr>
              <w:t>Ganetespib</w:t>
            </w:r>
            <w:proofErr w:type="spellEnd"/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34275DAF" w14:textId="77777777" w:rsidR="0071116C" w:rsidRDefault="00EF629A" w:rsidP="00EF629A">
            <w:pPr>
              <w:rPr>
                <w:sz w:val="20"/>
                <w:szCs w:val="20"/>
              </w:rPr>
            </w:pPr>
            <w:r w:rsidRPr="0037620D">
              <w:rPr>
                <w:sz w:val="20"/>
                <w:szCs w:val="20"/>
              </w:rPr>
              <w:t>HSP90AA1</w:t>
            </w:r>
            <w:r w:rsidRPr="00A215B0">
              <w:rPr>
                <w:rFonts w:hint="eastAsia"/>
                <w:sz w:val="20"/>
                <w:szCs w:val="20"/>
              </w:rPr>
              <w:t xml:space="preserve">, </w:t>
            </w:r>
            <w:r w:rsidRPr="0037620D">
              <w:rPr>
                <w:sz w:val="20"/>
                <w:szCs w:val="20"/>
              </w:rPr>
              <w:t>HSP90AA2P</w:t>
            </w:r>
            <w:r w:rsidRPr="00A215B0">
              <w:rPr>
                <w:rFonts w:hint="eastAsia"/>
                <w:sz w:val="20"/>
                <w:szCs w:val="20"/>
              </w:rPr>
              <w:t xml:space="preserve">, </w:t>
            </w:r>
            <w:r w:rsidRPr="0037620D">
              <w:rPr>
                <w:sz w:val="20"/>
                <w:szCs w:val="20"/>
              </w:rPr>
              <w:t>HSP90AB4P</w:t>
            </w:r>
            <w:r w:rsidRPr="00A215B0">
              <w:rPr>
                <w:rFonts w:hint="eastAsia"/>
                <w:sz w:val="20"/>
                <w:szCs w:val="20"/>
              </w:rPr>
              <w:t xml:space="preserve">, </w:t>
            </w:r>
            <w:r w:rsidRPr="0037620D">
              <w:rPr>
                <w:sz w:val="20"/>
                <w:szCs w:val="20"/>
              </w:rPr>
              <w:t>HSP90AA4P</w:t>
            </w:r>
            <w:r w:rsidRPr="00A215B0">
              <w:rPr>
                <w:rFonts w:hint="eastAsia"/>
                <w:sz w:val="20"/>
                <w:szCs w:val="20"/>
              </w:rPr>
              <w:t>,</w:t>
            </w:r>
            <w:r w:rsidRPr="0037620D">
              <w:rPr>
                <w:sz w:val="20"/>
                <w:szCs w:val="20"/>
              </w:rPr>
              <w:t xml:space="preserve"> HSP90AB1</w:t>
            </w:r>
            <w:r w:rsidRPr="00A215B0">
              <w:rPr>
                <w:rFonts w:hint="eastAsia"/>
                <w:sz w:val="20"/>
                <w:szCs w:val="20"/>
              </w:rPr>
              <w:t>,</w:t>
            </w:r>
          </w:p>
          <w:p w14:paraId="7860E75F" w14:textId="6541D85D" w:rsidR="00EF629A" w:rsidRDefault="00EF629A" w:rsidP="00EF629A">
            <w:r w:rsidRPr="0037620D">
              <w:rPr>
                <w:sz w:val="20"/>
                <w:szCs w:val="20"/>
              </w:rPr>
              <w:t>HSP90B1</w:t>
            </w:r>
          </w:p>
        </w:tc>
      </w:tr>
      <w:tr w:rsidR="00EF629A" w14:paraId="45AECCB6" w14:textId="77777777" w:rsidTr="0054211C">
        <w:tc>
          <w:tcPr>
            <w:tcW w:w="1885" w:type="dxa"/>
            <w:vMerge w:val="restart"/>
            <w:tcBorders>
              <w:top w:val="single" w:sz="4" w:space="0" w:color="auto"/>
            </w:tcBorders>
          </w:tcPr>
          <w:p w14:paraId="664AAC96" w14:textId="1ADC68C4" w:rsidR="00EF629A" w:rsidRDefault="00EF629A" w:rsidP="00EF629A">
            <w:proofErr w:type="spellStart"/>
            <w:r w:rsidRPr="00BD43F7">
              <w:rPr>
                <w:sz w:val="20"/>
                <w:szCs w:val="20"/>
              </w:rPr>
              <w:t>ThermoTargetMine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9CBF545" w14:textId="64A3CFE4" w:rsidR="00EF629A" w:rsidRDefault="00EF629A" w:rsidP="00EF629A">
            <w:r w:rsidRPr="00BD43F7">
              <w:rPr>
                <w:sz w:val="20"/>
                <w:szCs w:val="20"/>
              </w:rPr>
              <w:t>Everolimus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008D3ECC" w14:textId="0D850B30" w:rsidR="00EF629A" w:rsidRDefault="00EF629A" w:rsidP="00EF629A">
            <w:r w:rsidRPr="00BD43F7">
              <w:rPr>
                <w:sz w:val="20"/>
                <w:szCs w:val="20"/>
              </w:rPr>
              <w:t>MTOR</w:t>
            </w:r>
          </w:p>
        </w:tc>
      </w:tr>
      <w:tr w:rsidR="00EF629A" w14:paraId="7133C5F6" w14:textId="77777777" w:rsidTr="0054211C">
        <w:tc>
          <w:tcPr>
            <w:tcW w:w="1885" w:type="dxa"/>
            <w:vMerge/>
          </w:tcPr>
          <w:p w14:paraId="5DF02939" w14:textId="77777777" w:rsidR="00EF629A" w:rsidRDefault="00EF629A" w:rsidP="00EF629A"/>
        </w:tc>
        <w:tc>
          <w:tcPr>
            <w:tcW w:w="1710" w:type="dxa"/>
          </w:tcPr>
          <w:p w14:paraId="616A6378" w14:textId="7B6B3B09" w:rsidR="00EF629A" w:rsidRDefault="00EF629A" w:rsidP="00EF629A">
            <w:proofErr w:type="spellStart"/>
            <w:r w:rsidRPr="00BD43F7">
              <w:rPr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5755" w:type="dxa"/>
          </w:tcPr>
          <w:p w14:paraId="4976E4C9" w14:textId="440AD766" w:rsidR="00EF629A" w:rsidRDefault="00EF629A" w:rsidP="00EF629A">
            <w:r w:rsidRPr="00BD43F7">
              <w:rPr>
                <w:sz w:val="20"/>
                <w:szCs w:val="20"/>
              </w:rPr>
              <w:t>HDAC1, HDAC2, HDAC3, HDAC</w:t>
            </w:r>
            <w:r w:rsidRPr="00A215B0">
              <w:rPr>
                <w:rFonts w:hint="eastAsia"/>
                <w:sz w:val="20"/>
                <w:szCs w:val="20"/>
              </w:rPr>
              <w:t xml:space="preserve">6, </w:t>
            </w:r>
            <w:r w:rsidRPr="00BD43F7">
              <w:rPr>
                <w:sz w:val="20"/>
                <w:szCs w:val="20"/>
              </w:rPr>
              <w:t>HDAC</w:t>
            </w:r>
            <w:r w:rsidRPr="00A215B0"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EF629A" w14:paraId="074A804B" w14:textId="77777777" w:rsidTr="0054211C"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6A3E717D" w14:textId="77777777" w:rsidR="00EF629A" w:rsidRDefault="00EF629A" w:rsidP="00EF629A"/>
        </w:tc>
        <w:tc>
          <w:tcPr>
            <w:tcW w:w="1710" w:type="dxa"/>
            <w:tcBorders>
              <w:bottom w:val="single" w:sz="4" w:space="0" w:color="auto"/>
            </w:tcBorders>
          </w:tcPr>
          <w:p w14:paraId="7894C3D0" w14:textId="5BC4C6F9" w:rsidR="00EF629A" w:rsidRDefault="00EF629A" w:rsidP="00EF629A">
            <w:r w:rsidRPr="00BD43F7">
              <w:rPr>
                <w:sz w:val="20"/>
                <w:szCs w:val="20"/>
              </w:rPr>
              <w:t>Olaparib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7E2908FB" w14:textId="6EF64F46" w:rsidR="00EF629A" w:rsidRDefault="00EF629A" w:rsidP="00EF629A">
            <w:r w:rsidRPr="00BD43F7">
              <w:rPr>
                <w:sz w:val="20"/>
                <w:szCs w:val="20"/>
              </w:rPr>
              <w:t>PARP1, PARP2, AKR1C3</w:t>
            </w:r>
          </w:p>
        </w:tc>
      </w:tr>
      <w:tr w:rsidR="00EF629A" w14:paraId="764924A1" w14:textId="77777777" w:rsidTr="0054211C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0288181" w14:textId="14ABF761" w:rsidR="00EF629A" w:rsidRDefault="00EF629A" w:rsidP="00EF629A">
            <w:r w:rsidRPr="00BD43F7">
              <w:rPr>
                <w:sz w:val="20"/>
                <w:szCs w:val="20"/>
              </w:rPr>
              <w:t>OxidoResist_5-FU_</w:t>
            </w:r>
            <w:r w:rsidRPr="00A215B0">
              <w:rPr>
                <w:rFonts w:hint="eastAsia"/>
                <w:sz w:val="20"/>
                <w:szCs w:val="20"/>
              </w:rPr>
              <w:t>PISA-</w:t>
            </w:r>
            <w:r w:rsidRPr="00BD43F7">
              <w:rPr>
                <w:sz w:val="20"/>
                <w:szCs w:val="20"/>
              </w:rPr>
              <w:t>Express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FD1DE9" w14:textId="27121E4B" w:rsidR="00EF629A" w:rsidRDefault="00EF629A" w:rsidP="00EF629A">
            <w:r w:rsidRPr="00BD43F7">
              <w:rPr>
                <w:sz w:val="20"/>
                <w:szCs w:val="20"/>
              </w:rPr>
              <w:t>5-FU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55714AA3" w14:textId="7A4C2DDB" w:rsidR="00EF629A" w:rsidRDefault="00EF629A" w:rsidP="00EF629A">
            <w:r w:rsidRPr="00BD43F7">
              <w:rPr>
                <w:sz w:val="20"/>
                <w:szCs w:val="20"/>
              </w:rPr>
              <w:t>TYMS</w:t>
            </w:r>
          </w:p>
        </w:tc>
      </w:tr>
      <w:tr w:rsidR="00EF629A" w14:paraId="018B1C1F" w14:textId="77777777" w:rsidTr="0054211C">
        <w:tc>
          <w:tcPr>
            <w:tcW w:w="1885" w:type="dxa"/>
            <w:vMerge w:val="restart"/>
            <w:tcBorders>
              <w:top w:val="single" w:sz="4" w:space="0" w:color="auto"/>
            </w:tcBorders>
          </w:tcPr>
          <w:p w14:paraId="6F0F3763" w14:textId="243E055A" w:rsidR="00EF629A" w:rsidRDefault="00EF629A" w:rsidP="00EF629A">
            <w:r w:rsidRPr="00BD43F7">
              <w:rPr>
                <w:sz w:val="20"/>
                <w:szCs w:val="20"/>
              </w:rPr>
              <w:t>HOLSE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5CCB765" w14:textId="7D20E2EF" w:rsidR="00EF629A" w:rsidRDefault="00EF629A" w:rsidP="00EF629A">
            <w:r w:rsidRPr="00A215B0">
              <w:rPr>
                <w:rFonts w:hint="eastAsia"/>
                <w:sz w:val="20"/>
                <w:szCs w:val="20"/>
              </w:rPr>
              <w:t>MTX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09A45CDC" w14:textId="57882D75" w:rsidR="00EF629A" w:rsidRDefault="00EF629A" w:rsidP="00EF629A">
            <w:r w:rsidRPr="00A215B0">
              <w:rPr>
                <w:rFonts w:hint="eastAsia"/>
                <w:sz w:val="20"/>
                <w:szCs w:val="20"/>
              </w:rPr>
              <w:t>DHFR</w:t>
            </w:r>
          </w:p>
        </w:tc>
      </w:tr>
      <w:tr w:rsidR="00EF629A" w14:paraId="2C593F6F" w14:textId="77777777" w:rsidTr="0054211C">
        <w:tc>
          <w:tcPr>
            <w:tcW w:w="1885" w:type="dxa"/>
            <w:vMerge/>
          </w:tcPr>
          <w:p w14:paraId="50C28D94" w14:textId="77777777" w:rsidR="00EF629A" w:rsidRDefault="00EF629A" w:rsidP="00EF629A"/>
        </w:tc>
        <w:tc>
          <w:tcPr>
            <w:tcW w:w="1710" w:type="dxa"/>
          </w:tcPr>
          <w:p w14:paraId="52BE4912" w14:textId="71AED3CC" w:rsidR="00EF629A" w:rsidRDefault="00EF629A" w:rsidP="00EF629A">
            <w:r w:rsidRPr="00A215B0">
              <w:rPr>
                <w:rFonts w:hint="eastAsia"/>
                <w:sz w:val="20"/>
                <w:szCs w:val="20"/>
              </w:rPr>
              <w:t>Rapamycin</w:t>
            </w:r>
          </w:p>
        </w:tc>
        <w:tc>
          <w:tcPr>
            <w:tcW w:w="5755" w:type="dxa"/>
          </w:tcPr>
          <w:p w14:paraId="690628D4" w14:textId="1E44C7EF" w:rsidR="00EF629A" w:rsidRDefault="00EF629A" w:rsidP="00EF629A">
            <w:r w:rsidRPr="00E772F6">
              <w:rPr>
                <w:sz w:val="20"/>
                <w:szCs w:val="20"/>
              </w:rPr>
              <w:t>MTOR</w:t>
            </w:r>
            <w:r w:rsidRPr="00A215B0">
              <w:rPr>
                <w:rFonts w:hint="eastAsia"/>
                <w:sz w:val="20"/>
                <w:szCs w:val="20"/>
              </w:rPr>
              <w:t>,</w:t>
            </w:r>
            <w:r w:rsidRPr="00E772F6">
              <w:rPr>
                <w:sz w:val="20"/>
                <w:szCs w:val="20"/>
              </w:rPr>
              <w:t xml:space="preserve"> FKBPs (FKBP1A,2,3,4,5,7,8,9,10,11, 14, 15, FKBPL)</w:t>
            </w:r>
          </w:p>
        </w:tc>
      </w:tr>
      <w:tr w:rsidR="00EF629A" w14:paraId="02B5F565" w14:textId="77777777" w:rsidTr="0054211C"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76E346CF" w14:textId="77777777" w:rsidR="00EF629A" w:rsidRDefault="00EF629A" w:rsidP="00EF629A"/>
        </w:tc>
        <w:tc>
          <w:tcPr>
            <w:tcW w:w="1710" w:type="dxa"/>
            <w:tcBorders>
              <w:bottom w:val="single" w:sz="4" w:space="0" w:color="auto"/>
            </w:tcBorders>
          </w:tcPr>
          <w:p w14:paraId="082069F7" w14:textId="5B002561" w:rsidR="00EF629A" w:rsidRDefault="00EF629A" w:rsidP="00EF629A">
            <w:proofErr w:type="spellStart"/>
            <w:r w:rsidRPr="00A215B0">
              <w:rPr>
                <w:sz w:val="20"/>
                <w:szCs w:val="20"/>
              </w:rPr>
              <w:t>Staurosporine</w:t>
            </w:r>
            <w:proofErr w:type="spellEnd"/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1115D780" w14:textId="77777777" w:rsidR="00122062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rFonts w:hint="eastAsia"/>
                <w:sz w:val="20"/>
                <w:szCs w:val="20"/>
              </w:rPr>
              <w:t>Kinases</w:t>
            </w:r>
            <w:r w:rsidR="00122062">
              <w:rPr>
                <w:rFonts w:hint="eastAsia"/>
                <w:sz w:val="20"/>
                <w:szCs w:val="20"/>
              </w:rPr>
              <w:t>:</w:t>
            </w:r>
          </w:p>
          <w:p w14:paraId="38808801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STK25, GAK, PDPK1, DAPK3, SPAG9, JAK2, RPS6KA4, AK1, </w:t>
            </w:r>
          </w:p>
          <w:p w14:paraId="171A7950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CDK1, PHKG2, FER, PRKCA, PRKACA, PRKACB, RPS6KB1, </w:t>
            </w:r>
          </w:p>
          <w:p w14:paraId="17092642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JAK1, CDK2, GRK2, MARK3, TYK2, AKT2, TTK, CSK, PRKCI, </w:t>
            </w:r>
          </w:p>
          <w:p w14:paraId="01B439E1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GSK3A, RPS6KA3, MAP2K6, PLK1, DAPK1, PRKAA2, CDK5, </w:t>
            </w:r>
          </w:p>
          <w:p w14:paraId="4C46DA30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PTK2, PRKCD, CDK18, STK4, PAK1, PAK2, STK3, CAMK2G, </w:t>
            </w:r>
          </w:p>
          <w:p w14:paraId="42302E80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MELK, STK38, RPS6KA2, PKN1, PKN2, PKN3, MARK2, MAP4K3, </w:t>
            </w:r>
          </w:p>
          <w:p w14:paraId="147D0CD9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CAMKK1, PIP4K2C, SLK, IRAK4, MARK1, STK26, TBK1, BAZ1B, </w:t>
            </w:r>
          </w:p>
          <w:p w14:paraId="0CF76B57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PACSIN3, STK38L, MAP4K5, STK24, ROCK2, WEE1, AXL, </w:t>
            </w:r>
          </w:p>
          <w:p w14:paraId="5E8DD875" w14:textId="44E1E725" w:rsidR="0071116C" w:rsidRP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>PRKAA1, PRPF4B, CDK9, STK17A, PAK4, CSNK1D, TNK1</w:t>
            </w:r>
          </w:p>
        </w:tc>
      </w:tr>
      <w:tr w:rsidR="00EF629A" w14:paraId="14E7250D" w14:textId="77777777" w:rsidTr="0054211C">
        <w:tc>
          <w:tcPr>
            <w:tcW w:w="1885" w:type="dxa"/>
            <w:vMerge w:val="restart"/>
            <w:tcBorders>
              <w:top w:val="single" w:sz="4" w:space="0" w:color="auto"/>
            </w:tcBorders>
          </w:tcPr>
          <w:p w14:paraId="1993E4F5" w14:textId="54F66EA8" w:rsidR="00EF629A" w:rsidRPr="000247B4" w:rsidRDefault="00EF629A" w:rsidP="00EF629A">
            <w:pPr>
              <w:rPr>
                <w:lang w:val="sv-SE"/>
              </w:rPr>
            </w:pPr>
            <w:r w:rsidRPr="00A215B0">
              <w:rPr>
                <w:rFonts w:hint="eastAsia"/>
                <w:sz w:val="20"/>
                <w:szCs w:val="20"/>
              </w:rPr>
              <w:t>AFDIP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9C34680" w14:textId="13584BF2" w:rsidR="00EF629A" w:rsidRDefault="00EF629A" w:rsidP="00EF629A">
            <w:r w:rsidRPr="00A215B0">
              <w:rPr>
                <w:rFonts w:hint="eastAsia"/>
                <w:sz w:val="20"/>
                <w:szCs w:val="20"/>
              </w:rPr>
              <w:t>MTX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33746F86" w14:textId="2D1E84E1" w:rsidR="00EF629A" w:rsidRDefault="00EF629A" w:rsidP="00EF629A">
            <w:r w:rsidRPr="00A215B0">
              <w:rPr>
                <w:rFonts w:hint="eastAsia"/>
                <w:sz w:val="20"/>
                <w:szCs w:val="20"/>
              </w:rPr>
              <w:t>DHFR</w:t>
            </w:r>
          </w:p>
        </w:tc>
      </w:tr>
      <w:tr w:rsidR="00EF629A" w14:paraId="50DDB610" w14:textId="77777777" w:rsidTr="00122062">
        <w:tc>
          <w:tcPr>
            <w:tcW w:w="1885" w:type="dxa"/>
            <w:vMerge/>
          </w:tcPr>
          <w:p w14:paraId="02850E23" w14:textId="11870F5A" w:rsidR="00EF629A" w:rsidRDefault="00EF629A" w:rsidP="00EF629A"/>
        </w:tc>
        <w:tc>
          <w:tcPr>
            <w:tcW w:w="1710" w:type="dxa"/>
          </w:tcPr>
          <w:p w14:paraId="457C00D9" w14:textId="3D664E38" w:rsidR="00EF629A" w:rsidRDefault="00EF629A" w:rsidP="00EF629A">
            <w:r w:rsidRPr="00A215B0">
              <w:rPr>
                <w:rFonts w:hint="eastAsia"/>
                <w:sz w:val="20"/>
                <w:szCs w:val="20"/>
              </w:rPr>
              <w:t>Rapamycin</w:t>
            </w:r>
          </w:p>
        </w:tc>
        <w:tc>
          <w:tcPr>
            <w:tcW w:w="5755" w:type="dxa"/>
          </w:tcPr>
          <w:p w14:paraId="41395E26" w14:textId="5EE315B9" w:rsidR="00EF629A" w:rsidRDefault="00EF629A" w:rsidP="00EF629A">
            <w:r w:rsidRPr="00E772F6">
              <w:rPr>
                <w:sz w:val="20"/>
                <w:szCs w:val="20"/>
              </w:rPr>
              <w:t>MTOR</w:t>
            </w:r>
            <w:r w:rsidRPr="00A215B0">
              <w:rPr>
                <w:rFonts w:hint="eastAsia"/>
                <w:sz w:val="20"/>
                <w:szCs w:val="20"/>
              </w:rPr>
              <w:t>,</w:t>
            </w:r>
            <w:r w:rsidRPr="00E772F6">
              <w:rPr>
                <w:sz w:val="20"/>
                <w:szCs w:val="20"/>
              </w:rPr>
              <w:t xml:space="preserve"> FKBPs (FKBP1A,2,3,4,5,7,8,9,10,11, 14, 15, FKBPL)</w:t>
            </w:r>
          </w:p>
        </w:tc>
      </w:tr>
      <w:tr w:rsidR="00EF629A" w14:paraId="5DFD5C2D" w14:textId="77777777" w:rsidTr="0054211C"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649E70FB" w14:textId="242A9E4A" w:rsidR="00EF629A" w:rsidRDefault="00EF629A" w:rsidP="00EF629A"/>
        </w:tc>
        <w:tc>
          <w:tcPr>
            <w:tcW w:w="1710" w:type="dxa"/>
            <w:tcBorders>
              <w:bottom w:val="single" w:sz="4" w:space="0" w:color="auto"/>
            </w:tcBorders>
          </w:tcPr>
          <w:p w14:paraId="2D613FFA" w14:textId="18D382E1" w:rsidR="00EF629A" w:rsidRDefault="00EF629A" w:rsidP="00EF629A">
            <w:proofErr w:type="spellStart"/>
            <w:r w:rsidRPr="00A215B0">
              <w:rPr>
                <w:sz w:val="20"/>
                <w:szCs w:val="20"/>
              </w:rPr>
              <w:t>Staurosporine</w:t>
            </w:r>
            <w:proofErr w:type="spellEnd"/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2470D2C0" w14:textId="77777777" w:rsidR="00122062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rFonts w:hint="eastAsia"/>
                <w:sz w:val="20"/>
                <w:szCs w:val="20"/>
              </w:rPr>
              <w:t>Kinases</w:t>
            </w:r>
            <w:r w:rsidR="00122062">
              <w:rPr>
                <w:rFonts w:hint="eastAsia"/>
                <w:sz w:val="20"/>
                <w:szCs w:val="20"/>
              </w:rPr>
              <w:t>:</w:t>
            </w:r>
            <w:r w:rsidRPr="00A215B0">
              <w:rPr>
                <w:rFonts w:hint="eastAsia"/>
                <w:sz w:val="20"/>
                <w:szCs w:val="20"/>
              </w:rPr>
              <w:t xml:space="preserve"> </w:t>
            </w:r>
          </w:p>
          <w:p w14:paraId="63A79511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lastRenderedPageBreak/>
              <w:t xml:space="preserve">CAMK2D, CHEK1, PHKG2, YES1, DAPK3, MAP3K7, PRKAR1A, </w:t>
            </w:r>
          </w:p>
          <w:p w14:paraId="5BD730B1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CDK4, PRKACA, RPS6KB1, CDK9, RPS6KA3, SRPK2, PRKCD, </w:t>
            </w:r>
          </w:p>
          <w:p w14:paraId="1DC22732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PRKAA1, STK3, STK38, MARK2, CAMK1D, PIP4K2C, PHKB, </w:t>
            </w:r>
          </w:p>
          <w:p w14:paraId="4274DDC7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EPS8L2, BMP2K, RIPK2, ROCK2, PAPSS2, CHEK2, PRKAR2A, </w:t>
            </w:r>
          </w:p>
          <w:p w14:paraId="285DDB82" w14:textId="77777777" w:rsidR="0071116C" w:rsidRDefault="00EF629A" w:rsidP="00EF629A">
            <w:pPr>
              <w:rPr>
                <w:sz w:val="20"/>
                <w:szCs w:val="20"/>
              </w:rPr>
            </w:pPr>
            <w:r w:rsidRPr="00A215B0">
              <w:rPr>
                <w:sz w:val="20"/>
                <w:szCs w:val="20"/>
              </w:rPr>
              <w:t xml:space="preserve">ADRBK1, AAK1, PDPK1, MAPK1, MAP2K2, PRKDC, HIPK1, RFK, </w:t>
            </w:r>
          </w:p>
          <w:p w14:paraId="06E017CA" w14:textId="186CFE20" w:rsidR="00EF629A" w:rsidRDefault="00EF629A" w:rsidP="00EF629A">
            <w:r w:rsidRPr="00A215B0">
              <w:rPr>
                <w:sz w:val="20"/>
                <w:szCs w:val="20"/>
              </w:rPr>
              <w:t>CHKB, SPAG9, EPS8, MARK3, TLK2, HGS, SMG1</w:t>
            </w:r>
          </w:p>
        </w:tc>
      </w:tr>
    </w:tbl>
    <w:p w14:paraId="3FBD7BA6" w14:textId="77777777" w:rsidR="00A215B0" w:rsidRDefault="00A215B0"/>
    <w:p w14:paraId="10070708" w14:textId="77777777" w:rsidR="00A22709" w:rsidRDefault="00A22709"/>
    <w:p w14:paraId="00265551" w14:textId="02E65F3D" w:rsidR="00A22709" w:rsidRPr="00856406" w:rsidRDefault="00A22709">
      <w:pPr>
        <w:rPr>
          <w:b/>
          <w:bCs/>
        </w:rPr>
      </w:pPr>
      <w:r w:rsidRPr="00856406">
        <w:rPr>
          <w:rFonts w:hint="eastAsia"/>
          <w:b/>
          <w:bCs/>
        </w:rPr>
        <w:t xml:space="preserve">Supplementary Table 2. </w:t>
      </w:r>
      <w:r w:rsidR="00856406" w:rsidRPr="00856406">
        <w:rPr>
          <w:b/>
          <w:bCs/>
        </w:rPr>
        <w:t>S</w:t>
      </w:r>
      <w:r w:rsidR="00856406" w:rsidRPr="00856406">
        <w:rPr>
          <w:rFonts w:hint="eastAsia"/>
          <w:b/>
          <w:bCs/>
        </w:rPr>
        <w:t>core</w:t>
      </w:r>
      <w:r w:rsidR="00856406" w:rsidRPr="00856406">
        <w:rPr>
          <w:b/>
          <w:bCs/>
        </w:rPr>
        <w:t>s</w:t>
      </w:r>
      <w:r w:rsidR="00856406" w:rsidRPr="00856406">
        <w:rPr>
          <w:rFonts w:hint="eastAsia"/>
          <w:b/>
          <w:bCs/>
        </w:rPr>
        <w:t xml:space="preserve"> of </w:t>
      </w:r>
      <w:r w:rsidR="00856406" w:rsidRPr="00856406">
        <w:rPr>
          <w:b/>
          <w:bCs/>
        </w:rPr>
        <w:t>different analysis strategies</w:t>
      </w:r>
    </w:p>
    <w:tbl>
      <w:tblPr>
        <w:tblW w:w="9810" w:type="dxa"/>
        <w:jc w:val="center"/>
        <w:tblLook w:val="04A0" w:firstRow="1" w:lastRow="0" w:firstColumn="1" w:lastColumn="0" w:noHBand="0" w:noVBand="1"/>
      </w:tblPr>
      <w:tblGrid>
        <w:gridCol w:w="1085"/>
        <w:gridCol w:w="873"/>
        <w:gridCol w:w="1018"/>
        <w:gridCol w:w="1215"/>
        <w:gridCol w:w="1215"/>
        <w:gridCol w:w="1215"/>
        <w:gridCol w:w="1215"/>
        <w:gridCol w:w="1215"/>
        <w:gridCol w:w="1215"/>
      </w:tblGrid>
      <w:tr w:rsidR="00A22709" w:rsidRPr="000247B4" w14:paraId="1FBB37B0" w14:textId="77777777" w:rsidTr="0054211C">
        <w:trPr>
          <w:trHeight w:val="315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14:paraId="26139E4D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247B4">
              <w:rPr>
                <w:b/>
                <w:bCs/>
                <w:sz w:val="20"/>
                <w:szCs w:val="20"/>
              </w:rPr>
              <w:t>Selection of N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  <w:hideMark/>
          </w:tcPr>
          <w:p w14:paraId="59ACAB51" w14:textId="122100A9" w:rsidR="00A22709" w:rsidRPr="000247B4" w:rsidRDefault="0054211C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="00A22709" w:rsidRPr="000247B4">
              <w:rPr>
                <w:b/>
                <w:bCs/>
                <w:sz w:val="20"/>
                <w:szCs w:val="20"/>
              </w:rPr>
              <w:t>rotein data</w:t>
            </w:r>
          </w:p>
        </w:tc>
        <w:tc>
          <w:tcPr>
            <w:tcW w:w="8017" w:type="dxa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3516DF" w14:textId="2657724A" w:rsidR="00A22709" w:rsidRPr="000247B4" w:rsidRDefault="0054211C" w:rsidP="0054211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="00A22709" w:rsidRPr="000247B4">
              <w:rPr>
                <w:b/>
                <w:bCs/>
                <w:sz w:val="20"/>
                <w:szCs w:val="20"/>
              </w:rPr>
              <w:t>eptide data + Fisher’s method</w:t>
            </w:r>
          </w:p>
        </w:tc>
      </w:tr>
      <w:tr w:rsidR="00A22709" w:rsidRPr="000247B4" w14:paraId="681A99F2" w14:textId="77777777" w:rsidTr="0054211C">
        <w:trPr>
          <w:trHeight w:val="330"/>
          <w:jc w:val="center"/>
        </w:trPr>
        <w:tc>
          <w:tcPr>
            <w:tcW w:w="992" w:type="dxa"/>
            <w:vMerge/>
            <w:hideMark/>
          </w:tcPr>
          <w:p w14:paraId="6C542A22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1" w:type="dxa"/>
            <w:vMerge/>
            <w:hideMark/>
          </w:tcPr>
          <w:p w14:paraId="73E15A54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  <w:hideMark/>
          </w:tcPr>
          <w:p w14:paraId="27532BA6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247B4">
              <w:rPr>
                <w:b/>
                <w:bCs/>
                <w:sz w:val="20"/>
                <w:szCs w:val="20"/>
              </w:rPr>
              <w:t>All peptides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BE3EC5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247B4">
              <w:rPr>
                <w:b/>
                <w:bCs/>
                <w:sz w:val="20"/>
                <w:szCs w:val="20"/>
              </w:rPr>
              <w:t>Top N by FC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ADFA2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247B4">
              <w:rPr>
                <w:b/>
                <w:bCs/>
                <w:sz w:val="20"/>
                <w:szCs w:val="20"/>
              </w:rPr>
              <w:t>Top N by p-value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E2426A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247B4">
              <w:rPr>
                <w:b/>
                <w:bCs/>
                <w:sz w:val="20"/>
                <w:szCs w:val="20"/>
              </w:rPr>
              <w:t>Top N by score</w:t>
            </w:r>
          </w:p>
        </w:tc>
      </w:tr>
      <w:tr w:rsidR="00A22709" w:rsidRPr="000247B4" w14:paraId="33CB14C6" w14:textId="77777777" w:rsidTr="0054211C">
        <w:trPr>
          <w:trHeight w:val="480"/>
          <w:jc w:val="center"/>
        </w:trPr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5F90D704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hideMark/>
          </w:tcPr>
          <w:p w14:paraId="5295A931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bottom w:val="single" w:sz="4" w:space="0" w:color="auto"/>
            </w:tcBorders>
            <w:hideMark/>
          </w:tcPr>
          <w:p w14:paraId="5288967D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022382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0247B4">
              <w:rPr>
                <w:b/>
                <w:bCs/>
                <w:sz w:val="20"/>
                <w:szCs w:val="20"/>
              </w:rPr>
              <w:t>no</w:t>
            </w:r>
            <w:proofErr w:type="gramEnd"/>
            <w:r w:rsidRPr="000247B4">
              <w:rPr>
                <w:b/>
                <w:bCs/>
                <w:sz w:val="20"/>
                <w:szCs w:val="20"/>
              </w:rPr>
              <w:t xml:space="preserve"> imputat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1913DC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247B4">
              <w:rPr>
                <w:b/>
                <w:bCs/>
                <w:sz w:val="20"/>
                <w:szCs w:val="20"/>
              </w:rPr>
              <w:t>with imputat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1BAC65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0247B4">
              <w:rPr>
                <w:b/>
                <w:bCs/>
                <w:sz w:val="20"/>
                <w:szCs w:val="20"/>
              </w:rPr>
              <w:t>no</w:t>
            </w:r>
            <w:proofErr w:type="gramEnd"/>
            <w:r w:rsidRPr="000247B4">
              <w:rPr>
                <w:b/>
                <w:bCs/>
                <w:sz w:val="20"/>
                <w:szCs w:val="20"/>
              </w:rPr>
              <w:t xml:space="preserve"> imputat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197D9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247B4">
              <w:rPr>
                <w:b/>
                <w:bCs/>
                <w:sz w:val="20"/>
                <w:szCs w:val="20"/>
              </w:rPr>
              <w:t>with imputat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1B5519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0247B4">
              <w:rPr>
                <w:b/>
                <w:bCs/>
                <w:sz w:val="20"/>
                <w:szCs w:val="20"/>
              </w:rPr>
              <w:t>no</w:t>
            </w:r>
            <w:proofErr w:type="gramEnd"/>
            <w:r w:rsidRPr="000247B4">
              <w:rPr>
                <w:b/>
                <w:bCs/>
                <w:sz w:val="20"/>
                <w:szCs w:val="20"/>
              </w:rPr>
              <w:t xml:space="preserve"> imputatio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9C5DE6" w14:textId="77777777" w:rsidR="00A22709" w:rsidRPr="000247B4" w:rsidRDefault="00A22709" w:rsidP="00221BA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247B4">
              <w:rPr>
                <w:b/>
                <w:bCs/>
                <w:sz w:val="20"/>
                <w:szCs w:val="20"/>
              </w:rPr>
              <w:t>with imputation</w:t>
            </w:r>
          </w:p>
        </w:tc>
      </w:tr>
      <w:tr w:rsidR="00A22709" w:rsidRPr="000247B4" w14:paraId="47EBE9CD" w14:textId="77777777" w:rsidTr="0054211C">
        <w:trPr>
          <w:trHeight w:val="330"/>
          <w:jc w:val="center"/>
        </w:trPr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10E8D011" w14:textId="77777777" w:rsidR="00A22709" w:rsidRPr="000247B4" w:rsidRDefault="00A22709" w:rsidP="00221BA5">
            <w:pPr>
              <w:spacing w:after="0" w:line="240" w:lineRule="auto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N = 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  <w:hideMark/>
          </w:tcPr>
          <w:p w14:paraId="4E82D160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69.3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  <w:hideMark/>
          </w:tcPr>
          <w:p w14:paraId="0BA7285E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36.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14:paraId="26C4657B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90.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14:paraId="5775F686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89.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14:paraId="637F6086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62.7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14:paraId="28A6D976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57.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14:paraId="23F1431C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44.7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  <w:hideMark/>
          </w:tcPr>
          <w:p w14:paraId="79A84855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39.7</w:t>
            </w:r>
          </w:p>
        </w:tc>
      </w:tr>
      <w:tr w:rsidR="00A22709" w:rsidRPr="000247B4" w14:paraId="790C5E22" w14:textId="77777777" w:rsidTr="0054211C">
        <w:trPr>
          <w:trHeight w:val="330"/>
          <w:jc w:val="center"/>
        </w:trPr>
        <w:tc>
          <w:tcPr>
            <w:tcW w:w="992" w:type="dxa"/>
            <w:vAlign w:val="center"/>
            <w:hideMark/>
          </w:tcPr>
          <w:p w14:paraId="4075404E" w14:textId="77777777" w:rsidR="00A22709" w:rsidRPr="000247B4" w:rsidRDefault="00A22709" w:rsidP="00221BA5">
            <w:pPr>
              <w:spacing w:after="0" w:line="240" w:lineRule="auto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N = 3</w:t>
            </w:r>
          </w:p>
        </w:tc>
        <w:tc>
          <w:tcPr>
            <w:tcW w:w="801" w:type="dxa"/>
            <w:vAlign w:val="center"/>
            <w:hideMark/>
          </w:tcPr>
          <w:p w14:paraId="6D30BA36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68.5</w:t>
            </w:r>
          </w:p>
        </w:tc>
        <w:tc>
          <w:tcPr>
            <w:tcW w:w="931" w:type="dxa"/>
            <w:vAlign w:val="center"/>
            <w:hideMark/>
          </w:tcPr>
          <w:p w14:paraId="0164AD92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23</w:t>
            </w:r>
          </w:p>
        </w:tc>
        <w:tc>
          <w:tcPr>
            <w:tcW w:w="1106" w:type="dxa"/>
            <w:vAlign w:val="center"/>
            <w:hideMark/>
          </w:tcPr>
          <w:p w14:paraId="0E636893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98.7</w:t>
            </w:r>
          </w:p>
        </w:tc>
        <w:tc>
          <w:tcPr>
            <w:tcW w:w="1106" w:type="dxa"/>
            <w:vAlign w:val="center"/>
            <w:hideMark/>
          </w:tcPr>
          <w:p w14:paraId="16AF7B2A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83</w:t>
            </w:r>
          </w:p>
        </w:tc>
        <w:tc>
          <w:tcPr>
            <w:tcW w:w="1106" w:type="dxa"/>
            <w:vAlign w:val="center"/>
            <w:hideMark/>
          </w:tcPr>
          <w:p w14:paraId="6514BC3B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61</w:t>
            </w:r>
          </w:p>
        </w:tc>
        <w:tc>
          <w:tcPr>
            <w:tcW w:w="1106" w:type="dxa"/>
            <w:vAlign w:val="center"/>
            <w:hideMark/>
          </w:tcPr>
          <w:p w14:paraId="67860DF1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48.1</w:t>
            </w:r>
          </w:p>
        </w:tc>
        <w:tc>
          <w:tcPr>
            <w:tcW w:w="1106" w:type="dxa"/>
            <w:vAlign w:val="center"/>
            <w:hideMark/>
          </w:tcPr>
          <w:p w14:paraId="1CD1CB4B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50.9</w:t>
            </w:r>
          </w:p>
        </w:tc>
        <w:tc>
          <w:tcPr>
            <w:tcW w:w="1556" w:type="dxa"/>
            <w:vAlign w:val="center"/>
            <w:hideMark/>
          </w:tcPr>
          <w:p w14:paraId="3770AF93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36.7</w:t>
            </w:r>
          </w:p>
        </w:tc>
      </w:tr>
      <w:tr w:rsidR="00A22709" w:rsidRPr="000247B4" w14:paraId="0E438783" w14:textId="77777777" w:rsidTr="0054211C">
        <w:trPr>
          <w:trHeight w:val="330"/>
          <w:jc w:val="center"/>
        </w:trPr>
        <w:tc>
          <w:tcPr>
            <w:tcW w:w="992" w:type="dxa"/>
            <w:vAlign w:val="center"/>
            <w:hideMark/>
          </w:tcPr>
          <w:p w14:paraId="6A844658" w14:textId="77777777" w:rsidR="00A22709" w:rsidRPr="000247B4" w:rsidRDefault="00A22709" w:rsidP="00221BA5">
            <w:pPr>
              <w:spacing w:after="0" w:line="240" w:lineRule="auto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N = 4</w:t>
            </w:r>
          </w:p>
        </w:tc>
        <w:tc>
          <w:tcPr>
            <w:tcW w:w="801" w:type="dxa"/>
            <w:vAlign w:val="center"/>
            <w:hideMark/>
          </w:tcPr>
          <w:p w14:paraId="6F8B91E1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67.2</w:t>
            </w:r>
          </w:p>
        </w:tc>
        <w:tc>
          <w:tcPr>
            <w:tcW w:w="931" w:type="dxa"/>
            <w:vAlign w:val="center"/>
            <w:hideMark/>
          </w:tcPr>
          <w:p w14:paraId="586864DD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26</w:t>
            </w:r>
          </w:p>
        </w:tc>
        <w:tc>
          <w:tcPr>
            <w:tcW w:w="1106" w:type="dxa"/>
            <w:vAlign w:val="center"/>
            <w:hideMark/>
          </w:tcPr>
          <w:p w14:paraId="37F26381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19.6</w:t>
            </w:r>
          </w:p>
        </w:tc>
        <w:tc>
          <w:tcPr>
            <w:tcW w:w="1106" w:type="dxa"/>
            <w:vAlign w:val="center"/>
            <w:hideMark/>
          </w:tcPr>
          <w:p w14:paraId="68E010F2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85</w:t>
            </w:r>
          </w:p>
        </w:tc>
        <w:tc>
          <w:tcPr>
            <w:tcW w:w="1106" w:type="dxa"/>
            <w:vAlign w:val="center"/>
            <w:hideMark/>
          </w:tcPr>
          <w:p w14:paraId="76F6FFE2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63.1</w:t>
            </w:r>
          </w:p>
        </w:tc>
        <w:tc>
          <w:tcPr>
            <w:tcW w:w="1106" w:type="dxa"/>
            <w:vAlign w:val="center"/>
            <w:hideMark/>
          </w:tcPr>
          <w:p w14:paraId="7CC3777C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38.4</w:t>
            </w:r>
          </w:p>
        </w:tc>
        <w:tc>
          <w:tcPr>
            <w:tcW w:w="1106" w:type="dxa"/>
            <w:vAlign w:val="center"/>
            <w:hideMark/>
          </w:tcPr>
          <w:p w14:paraId="71CBCFF2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54</w:t>
            </w:r>
          </w:p>
        </w:tc>
        <w:tc>
          <w:tcPr>
            <w:tcW w:w="1556" w:type="dxa"/>
            <w:vAlign w:val="center"/>
            <w:hideMark/>
          </w:tcPr>
          <w:p w14:paraId="32F57984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32.5</w:t>
            </w:r>
          </w:p>
        </w:tc>
      </w:tr>
      <w:tr w:rsidR="00A22709" w:rsidRPr="000247B4" w14:paraId="57D00EE1" w14:textId="77777777" w:rsidTr="0054211C">
        <w:trPr>
          <w:trHeight w:val="315"/>
          <w:jc w:val="center"/>
        </w:trPr>
        <w:tc>
          <w:tcPr>
            <w:tcW w:w="992" w:type="dxa"/>
            <w:vAlign w:val="center"/>
            <w:hideMark/>
          </w:tcPr>
          <w:p w14:paraId="4FB255CD" w14:textId="77777777" w:rsidR="00A22709" w:rsidRPr="000247B4" w:rsidRDefault="00A22709" w:rsidP="00221BA5">
            <w:pPr>
              <w:spacing w:after="0" w:line="240" w:lineRule="auto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N = 5</w:t>
            </w:r>
          </w:p>
        </w:tc>
        <w:tc>
          <w:tcPr>
            <w:tcW w:w="801" w:type="dxa"/>
            <w:vAlign w:val="center"/>
            <w:hideMark/>
          </w:tcPr>
          <w:p w14:paraId="07926F92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66.7</w:t>
            </w:r>
          </w:p>
        </w:tc>
        <w:tc>
          <w:tcPr>
            <w:tcW w:w="931" w:type="dxa"/>
            <w:vAlign w:val="center"/>
            <w:hideMark/>
          </w:tcPr>
          <w:p w14:paraId="17CEDC34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26.3</w:t>
            </w:r>
          </w:p>
        </w:tc>
        <w:tc>
          <w:tcPr>
            <w:tcW w:w="1106" w:type="dxa"/>
            <w:vAlign w:val="center"/>
            <w:hideMark/>
          </w:tcPr>
          <w:p w14:paraId="75E27826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32.7</w:t>
            </w:r>
          </w:p>
        </w:tc>
        <w:tc>
          <w:tcPr>
            <w:tcW w:w="1106" w:type="dxa"/>
            <w:vAlign w:val="center"/>
            <w:hideMark/>
          </w:tcPr>
          <w:p w14:paraId="0C285207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93.3</w:t>
            </w:r>
          </w:p>
        </w:tc>
        <w:tc>
          <w:tcPr>
            <w:tcW w:w="1106" w:type="dxa"/>
            <w:vAlign w:val="center"/>
            <w:hideMark/>
          </w:tcPr>
          <w:p w14:paraId="01DF92B7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55.2</w:t>
            </w:r>
          </w:p>
        </w:tc>
        <w:tc>
          <w:tcPr>
            <w:tcW w:w="1106" w:type="dxa"/>
            <w:vAlign w:val="center"/>
            <w:hideMark/>
          </w:tcPr>
          <w:p w14:paraId="790C247C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27.5</w:t>
            </w:r>
          </w:p>
        </w:tc>
        <w:tc>
          <w:tcPr>
            <w:tcW w:w="1106" w:type="dxa"/>
            <w:vAlign w:val="center"/>
            <w:hideMark/>
          </w:tcPr>
          <w:p w14:paraId="61E0971E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47.6</w:t>
            </w:r>
          </w:p>
        </w:tc>
        <w:tc>
          <w:tcPr>
            <w:tcW w:w="1556" w:type="dxa"/>
            <w:vAlign w:val="center"/>
            <w:hideMark/>
          </w:tcPr>
          <w:p w14:paraId="0012443A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10.7</w:t>
            </w:r>
          </w:p>
        </w:tc>
      </w:tr>
      <w:tr w:rsidR="00A22709" w:rsidRPr="000247B4" w14:paraId="2095C5C0" w14:textId="77777777" w:rsidTr="0054211C">
        <w:trPr>
          <w:trHeight w:val="315"/>
          <w:jc w:val="center"/>
        </w:trPr>
        <w:tc>
          <w:tcPr>
            <w:tcW w:w="992" w:type="dxa"/>
            <w:vAlign w:val="center"/>
            <w:hideMark/>
          </w:tcPr>
          <w:p w14:paraId="63D7B537" w14:textId="77777777" w:rsidR="00A22709" w:rsidRPr="000247B4" w:rsidRDefault="00A22709" w:rsidP="00221BA5">
            <w:pPr>
              <w:spacing w:after="0" w:line="240" w:lineRule="auto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N = 6</w:t>
            </w:r>
          </w:p>
        </w:tc>
        <w:tc>
          <w:tcPr>
            <w:tcW w:w="801" w:type="dxa"/>
            <w:vAlign w:val="center"/>
            <w:hideMark/>
          </w:tcPr>
          <w:p w14:paraId="654FE089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67.6</w:t>
            </w:r>
          </w:p>
        </w:tc>
        <w:tc>
          <w:tcPr>
            <w:tcW w:w="931" w:type="dxa"/>
            <w:vAlign w:val="center"/>
            <w:hideMark/>
          </w:tcPr>
          <w:p w14:paraId="4465D4A4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31.9</w:t>
            </w:r>
          </w:p>
        </w:tc>
        <w:tc>
          <w:tcPr>
            <w:tcW w:w="1106" w:type="dxa"/>
            <w:vAlign w:val="center"/>
            <w:hideMark/>
          </w:tcPr>
          <w:p w14:paraId="119B6E80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37.6</w:t>
            </w:r>
          </w:p>
        </w:tc>
        <w:tc>
          <w:tcPr>
            <w:tcW w:w="1106" w:type="dxa"/>
            <w:vAlign w:val="center"/>
            <w:hideMark/>
          </w:tcPr>
          <w:p w14:paraId="12EACC97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91.4</w:t>
            </w:r>
          </w:p>
        </w:tc>
        <w:tc>
          <w:tcPr>
            <w:tcW w:w="1106" w:type="dxa"/>
            <w:vAlign w:val="center"/>
            <w:hideMark/>
          </w:tcPr>
          <w:p w14:paraId="54B77726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54.5</w:t>
            </w:r>
          </w:p>
        </w:tc>
        <w:tc>
          <w:tcPr>
            <w:tcW w:w="1106" w:type="dxa"/>
            <w:vAlign w:val="center"/>
            <w:hideMark/>
          </w:tcPr>
          <w:p w14:paraId="1D62D2C9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14.6</w:t>
            </w:r>
          </w:p>
        </w:tc>
        <w:tc>
          <w:tcPr>
            <w:tcW w:w="1106" w:type="dxa"/>
            <w:vAlign w:val="center"/>
            <w:hideMark/>
          </w:tcPr>
          <w:p w14:paraId="733D24A9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49.2</w:t>
            </w:r>
          </w:p>
        </w:tc>
        <w:tc>
          <w:tcPr>
            <w:tcW w:w="1556" w:type="dxa"/>
            <w:vAlign w:val="center"/>
            <w:hideMark/>
          </w:tcPr>
          <w:p w14:paraId="0BB457B7" w14:textId="77777777" w:rsidR="00A22709" w:rsidRPr="000247B4" w:rsidRDefault="00A22709" w:rsidP="00221B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247B4">
              <w:rPr>
                <w:sz w:val="20"/>
                <w:szCs w:val="20"/>
              </w:rPr>
              <w:t>111</w:t>
            </w:r>
          </w:p>
        </w:tc>
      </w:tr>
      <w:tr w:rsidR="00A22709" w:rsidRPr="000247B4" w14:paraId="0F29E96A" w14:textId="77777777" w:rsidTr="0054211C">
        <w:trPr>
          <w:trHeight w:val="286"/>
          <w:jc w:val="center"/>
        </w:trPr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2CD0080E" w14:textId="77777777" w:rsidR="00A22709" w:rsidRPr="0054211C" w:rsidRDefault="00A22709" w:rsidP="00221BA5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54211C">
              <w:rPr>
                <w:i/>
                <w:iCs/>
                <w:sz w:val="20"/>
                <w:szCs w:val="20"/>
              </w:rPr>
              <w:t> </w:t>
            </w:r>
            <w:r w:rsidRPr="0054211C">
              <w:rPr>
                <w:rFonts w:hint="eastAsia"/>
                <w:i/>
                <w:iCs/>
                <w:sz w:val="20"/>
                <w:szCs w:val="20"/>
              </w:rPr>
              <w:t>sum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  <w:hideMark/>
          </w:tcPr>
          <w:p w14:paraId="43D1C87E" w14:textId="77777777" w:rsidR="00A22709" w:rsidRPr="0054211C" w:rsidRDefault="00A22709" w:rsidP="00221BA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4211C">
              <w:rPr>
                <w:i/>
                <w:iCs/>
                <w:sz w:val="20"/>
                <w:szCs w:val="20"/>
              </w:rPr>
              <w:t>339.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  <w:hideMark/>
          </w:tcPr>
          <w:p w14:paraId="62056795" w14:textId="77777777" w:rsidR="00A22709" w:rsidRPr="0054211C" w:rsidRDefault="00A22709" w:rsidP="00221BA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4211C">
              <w:rPr>
                <w:i/>
                <w:iCs/>
                <w:sz w:val="20"/>
                <w:szCs w:val="20"/>
              </w:rPr>
              <w:t>644.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  <w:hideMark/>
          </w:tcPr>
          <w:p w14:paraId="0463A8DB" w14:textId="77777777" w:rsidR="00A22709" w:rsidRPr="0054211C" w:rsidRDefault="00A22709" w:rsidP="00221BA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4211C">
              <w:rPr>
                <w:i/>
                <w:iCs/>
                <w:sz w:val="20"/>
                <w:szCs w:val="20"/>
              </w:rPr>
              <w:t>579.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  <w:hideMark/>
          </w:tcPr>
          <w:p w14:paraId="7E519858" w14:textId="77777777" w:rsidR="00A22709" w:rsidRPr="0054211C" w:rsidRDefault="00A22709" w:rsidP="00221BA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4211C">
              <w:rPr>
                <w:i/>
                <w:iCs/>
                <w:sz w:val="20"/>
                <w:szCs w:val="20"/>
              </w:rPr>
              <w:t>441.9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  <w:hideMark/>
          </w:tcPr>
          <w:p w14:paraId="1B4E706A" w14:textId="77777777" w:rsidR="00A22709" w:rsidRPr="0054211C" w:rsidRDefault="00A22709" w:rsidP="00221BA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4211C">
              <w:rPr>
                <w:i/>
                <w:iCs/>
                <w:sz w:val="20"/>
                <w:szCs w:val="20"/>
              </w:rPr>
              <w:t>796.5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  <w:hideMark/>
          </w:tcPr>
          <w:p w14:paraId="2B3B6382" w14:textId="77777777" w:rsidR="00A22709" w:rsidRPr="0054211C" w:rsidRDefault="00A22709" w:rsidP="00221BA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4211C">
              <w:rPr>
                <w:i/>
                <w:iCs/>
                <w:sz w:val="20"/>
                <w:szCs w:val="20"/>
              </w:rPr>
              <w:t>686.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  <w:hideMark/>
          </w:tcPr>
          <w:p w14:paraId="20653344" w14:textId="77777777" w:rsidR="00A22709" w:rsidRPr="0054211C" w:rsidRDefault="00A22709" w:rsidP="00221BA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4211C">
              <w:rPr>
                <w:i/>
                <w:iCs/>
                <w:sz w:val="20"/>
                <w:szCs w:val="20"/>
              </w:rPr>
              <w:t>746.4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  <w:hideMark/>
          </w:tcPr>
          <w:p w14:paraId="656C84A7" w14:textId="77777777" w:rsidR="00A22709" w:rsidRPr="0054211C" w:rsidRDefault="00A22709" w:rsidP="00221BA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4211C">
              <w:rPr>
                <w:i/>
                <w:iCs/>
                <w:sz w:val="20"/>
                <w:szCs w:val="20"/>
              </w:rPr>
              <w:t>630.6</w:t>
            </w:r>
          </w:p>
        </w:tc>
      </w:tr>
    </w:tbl>
    <w:p w14:paraId="63F76CBE" w14:textId="77777777" w:rsidR="00A22709" w:rsidRDefault="00A22709"/>
    <w:bookmarkEnd w:id="0"/>
    <w:p w14:paraId="20F40207" w14:textId="77777777" w:rsidR="004C3AD7" w:rsidRDefault="004C3AD7"/>
    <w:sectPr w:rsidR="004C3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3F7"/>
    <w:rsid w:val="000247B4"/>
    <w:rsid w:val="00122062"/>
    <w:rsid w:val="00142EDB"/>
    <w:rsid w:val="00143266"/>
    <w:rsid w:val="0037620D"/>
    <w:rsid w:val="004C3AD7"/>
    <w:rsid w:val="0054211C"/>
    <w:rsid w:val="006F32FD"/>
    <w:rsid w:val="0071116C"/>
    <w:rsid w:val="007940E7"/>
    <w:rsid w:val="00794DFA"/>
    <w:rsid w:val="007B4300"/>
    <w:rsid w:val="007F4452"/>
    <w:rsid w:val="00856406"/>
    <w:rsid w:val="008B0D5C"/>
    <w:rsid w:val="009807E3"/>
    <w:rsid w:val="00981399"/>
    <w:rsid w:val="00A068C7"/>
    <w:rsid w:val="00A215B0"/>
    <w:rsid w:val="00A21C7B"/>
    <w:rsid w:val="00A22709"/>
    <w:rsid w:val="00BD43F7"/>
    <w:rsid w:val="00D43108"/>
    <w:rsid w:val="00E46571"/>
    <w:rsid w:val="00E772F6"/>
    <w:rsid w:val="00E87095"/>
    <w:rsid w:val="00E91B69"/>
    <w:rsid w:val="00EB02A1"/>
    <w:rsid w:val="00EE53E7"/>
    <w:rsid w:val="00EF629A"/>
    <w:rsid w:val="00F7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0F173D"/>
  <w15:chartTrackingRefBased/>
  <w15:docId w15:val="{02E96CC6-8D53-43C7-A848-BC4FA90C9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3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1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2E4E1-67DD-4CC9-B75E-F9D7E688D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zheng Lyu</dc:creator>
  <cp:keywords/>
  <dc:description/>
  <cp:lastModifiedBy>Hezheng Lyu</cp:lastModifiedBy>
  <cp:revision>5</cp:revision>
  <cp:lastPrinted>2025-12-18T12:31:00Z</cp:lastPrinted>
  <dcterms:created xsi:type="dcterms:W3CDTF">2025-12-28T13:55:00Z</dcterms:created>
  <dcterms:modified xsi:type="dcterms:W3CDTF">2025-12-2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cc5f57-61a2-48cb-9f07-8617943378ea</vt:lpwstr>
  </property>
</Properties>
</file>